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092F09" w14:textId="37390EB7" w:rsidR="00C44410" w:rsidRPr="00C927EF" w:rsidRDefault="00C44410" w:rsidP="00C44410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SupplementalFigure7"/>
      <w:r w:rsidRPr="00C927EF">
        <w:rPr>
          <w:rFonts w:ascii="Times New Roman" w:hAnsi="Times New Roman" w:cs="Times New Roman"/>
          <w:b/>
          <w:color w:val="auto"/>
          <w:sz w:val="24"/>
          <w:szCs w:val="24"/>
        </w:rPr>
        <w:t xml:space="preserve">Supplementary Fig </w:t>
      </w:r>
      <w:r w:rsidR="00331F79">
        <w:rPr>
          <w:rFonts w:ascii="Times New Roman" w:hAnsi="Times New Roman" w:cs="Times New Roman"/>
          <w:b/>
          <w:color w:val="auto"/>
          <w:sz w:val="24"/>
          <w:szCs w:val="24"/>
        </w:rPr>
        <w:t>4</w:t>
      </w:r>
      <w:r w:rsidRPr="00C927EF">
        <w:rPr>
          <w:rFonts w:ascii="Times New Roman" w:hAnsi="Times New Roman" w:cs="Times New Roman"/>
          <w:b/>
          <w:color w:val="auto"/>
          <w:sz w:val="24"/>
          <w:szCs w:val="24"/>
        </w:rPr>
        <w:t xml:space="preserve">: </w:t>
      </w:r>
      <w:bookmarkEnd w:id="0"/>
      <w:r w:rsidRPr="00C927EF">
        <w:rPr>
          <w:rFonts w:ascii="Times New Roman" w:hAnsi="Times New Roman" w:cs="Times New Roman"/>
          <w:color w:val="auto"/>
          <w:sz w:val="24"/>
          <w:szCs w:val="24"/>
        </w:rPr>
        <w:t>Three group cluster classification in training (Panel A) and validation (Panel B) sets</w:t>
      </w:r>
    </w:p>
    <w:p w14:paraId="795E28A9" w14:textId="77777777" w:rsidR="00C44410" w:rsidRDefault="00C44410" w:rsidP="00C44410">
      <w:pPr>
        <w:rPr>
          <w:rFonts w:ascii="Times New Roman" w:hAnsi="Times New Roman" w:cs="Times New Roman"/>
          <w:sz w:val="24"/>
          <w:szCs w:val="24"/>
        </w:rPr>
      </w:pPr>
    </w:p>
    <w:p w14:paraId="2C4AC4AC" w14:textId="77777777" w:rsidR="00C44410" w:rsidRDefault="00C44410" w:rsidP="00C444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75C996E" wp14:editId="167706E7">
            <wp:extent cx="7155180" cy="2449655"/>
            <wp:effectExtent l="0" t="0" r="7620" b="825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upplemental Figure 3 group cluster in training and test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67526" cy="24538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67B5E7" w14:textId="66C96380" w:rsidR="00C44410" w:rsidRDefault="00C44410" w:rsidP="00C44410">
      <w:pPr>
        <w:rPr>
          <w:rFonts w:ascii="Times New Roman" w:hAnsi="Times New Roman" w:cs="Times New Roman"/>
          <w:sz w:val="24"/>
          <w:szCs w:val="24"/>
        </w:rPr>
      </w:pPr>
      <w:r w:rsidRPr="009E49F9">
        <w:rPr>
          <w:rFonts w:ascii="Times New Roman" w:hAnsi="Times New Roman" w:cs="Times New Roman"/>
          <w:sz w:val="24"/>
          <w:szCs w:val="24"/>
        </w:rPr>
        <w:t xml:space="preserve">Supplementary Fig </w:t>
      </w:r>
      <w:r w:rsidR="00E03572">
        <w:rPr>
          <w:rFonts w:ascii="Times New Roman" w:hAnsi="Times New Roman" w:cs="Times New Roman"/>
          <w:sz w:val="24"/>
          <w:szCs w:val="24"/>
        </w:rPr>
        <w:t>4</w:t>
      </w:r>
      <w:r w:rsidRPr="009E49F9">
        <w:rPr>
          <w:rFonts w:ascii="Times New Roman" w:hAnsi="Times New Roman" w:cs="Times New Roman"/>
          <w:sz w:val="24"/>
          <w:szCs w:val="24"/>
        </w:rPr>
        <w:t xml:space="preserve"> caption: The</w:t>
      </w:r>
      <w:r>
        <w:rPr>
          <w:rFonts w:ascii="Times New Roman" w:hAnsi="Times New Roman" w:cs="Times New Roman"/>
          <w:sz w:val="24"/>
          <w:szCs w:val="24"/>
        </w:rPr>
        <w:t xml:space="preserve"> three </w:t>
      </w:r>
      <w:proofErr w:type="gramStart"/>
      <w:r>
        <w:rPr>
          <w:rFonts w:ascii="Times New Roman" w:hAnsi="Times New Roman" w:cs="Times New Roman"/>
          <w:sz w:val="24"/>
          <w:szCs w:val="24"/>
        </w:rPr>
        <w:t>cluster specificatio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 the training (panel A) and validation (panel B) sets. There was poor reliability of cluster centroids in the internal validation versus the training sets; therefore, the </w:t>
      </w:r>
      <w:proofErr w:type="gramStart"/>
      <w:r>
        <w:rPr>
          <w:rFonts w:ascii="Times New Roman" w:hAnsi="Times New Roman" w:cs="Times New Roman"/>
          <w:sz w:val="24"/>
          <w:szCs w:val="24"/>
        </w:rPr>
        <w:t>three cluste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pecification was deemed to have unacceptable reliability.</w:t>
      </w:r>
    </w:p>
    <w:p w14:paraId="7B3DEC60" w14:textId="7D744EC7" w:rsidR="003059F3" w:rsidRDefault="003059F3">
      <w:pPr>
        <w:rPr>
          <w:rFonts w:ascii="Times New Roman" w:hAnsi="Times New Roman" w:cs="Times New Roman"/>
          <w:sz w:val="24"/>
          <w:szCs w:val="24"/>
        </w:rPr>
      </w:pPr>
      <w:bookmarkStart w:id="1" w:name="_Appendix_References:"/>
      <w:bookmarkEnd w:id="1"/>
    </w:p>
    <w:sectPr w:rsidR="003059F3" w:rsidSect="00AC0F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7D81AC" w14:textId="77777777" w:rsidR="003C3C6C" w:rsidRDefault="003C3C6C" w:rsidP="00C927EF">
      <w:pPr>
        <w:spacing w:after="0" w:line="240" w:lineRule="auto"/>
      </w:pPr>
      <w:r>
        <w:separator/>
      </w:r>
    </w:p>
  </w:endnote>
  <w:endnote w:type="continuationSeparator" w:id="0">
    <w:p w14:paraId="16F26784" w14:textId="77777777" w:rsidR="003C3C6C" w:rsidRDefault="003C3C6C" w:rsidP="00C927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2E7F7B" w14:textId="77777777" w:rsidR="003C3C6C" w:rsidRDefault="003C3C6C" w:rsidP="00C927EF">
      <w:pPr>
        <w:spacing w:after="0" w:line="240" w:lineRule="auto"/>
      </w:pPr>
      <w:r>
        <w:separator/>
      </w:r>
    </w:p>
  </w:footnote>
  <w:footnote w:type="continuationSeparator" w:id="0">
    <w:p w14:paraId="3D6F538F" w14:textId="77777777" w:rsidR="003C3C6C" w:rsidRDefault="003C3C6C" w:rsidP="00C927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52A77"/>
    <w:multiLevelType w:val="hybridMultilevel"/>
    <w:tmpl w:val="73980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2493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059F3"/>
    <w:rsid w:val="0002308C"/>
    <w:rsid w:val="0004030A"/>
    <w:rsid w:val="00046009"/>
    <w:rsid w:val="000A093C"/>
    <w:rsid w:val="000B7ACE"/>
    <w:rsid w:val="000F4305"/>
    <w:rsid w:val="00182CE1"/>
    <w:rsid w:val="001979E3"/>
    <w:rsid w:val="00223B4F"/>
    <w:rsid w:val="0022659D"/>
    <w:rsid w:val="00226D71"/>
    <w:rsid w:val="00230E5C"/>
    <w:rsid w:val="002344A0"/>
    <w:rsid w:val="00245D41"/>
    <w:rsid w:val="00284614"/>
    <w:rsid w:val="002A3BE4"/>
    <w:rsid w:val="002B1A0A"/>
    <w:rsid w:val="002B2672"/>
    <w:rsid w:val="002D0F8A"/>
    <w:rsid w:val="002E3723"/>
    <w:rsid w:val="00300DD0"/>
    <w:rsid w:val="00304C11"/>
    <w:rsid w:val="003059F3"/>
    <w:rsid w:val="00311DA1"/>
    <w:rsid w:val="003200B4"/>
    <w:rsid w:val="00331A85"/>
    <w:rsid w:val="00331F79"/>
    <w:rsid w:val="00352035"/>
    <w:rsid w:val="00355A16"/>
    <w:rsid w:val="00370EF8"/>
    <w:rsid w:val="00381BF4"/>
    <w:rsid w:val="003B3466"/>
    <w:rsid w:val="003C3C6C"/>
    <w:rsid w:val="004028CC"/>
    <w:rsid w:val="00463E10"/>
    <w:rsid w:val="00467FDB"/>
    <w:rsid w:val="00474206"/>
    <w:rsid w:val="004A5B09"/>
    <w:rsid w:val="0059046D"/>
    <w:rsid w:val="005B6BA6"/>
    <w:rsid w:val="005F39AA"/>
    <w:rsid w:val="005F4A30"/>
    <w:rsid w:val="006034CB"/>
    <w:rsid w:val="00603C5C"/>
    <w:rsid w:val="00616790"/>
    <w:rsid w:val="0062397D"/>
    <w:rsid w:val="006359BF"/>
    <w:rsid w:val="00644F9A"/>
    <w:rsid w:val="00684BB4"/>
    <w:rsid w:val="00693A65"/>
    <w:rsid w:val="006B0BDC"/>
    <w:rsid w:val="006E40B9"/>
    <w:rsid w:val="00740942"/>
    <w:rsid w:val="00776D1E"/>
    <w:rsid w:val="00790548"/>
    <w:rsid w:val="00791BC3"/>
    <w:rsid w:val="007F2E64"/>
    <w:rsid w:val="00805121"/>
    <w:rsid w:val="00834D81"/>
    <w:rsid w:val="00844C90"/>
    <w:rsid w:val="0088460E"/>
    <w:rsid w:val="008E2EA0"/>
    <w:rsid w:val="008F3EB3"/>
    <w:rsid w:val="008F3EEC"/>
    <w:rsid w:val="0097521F"/>
    <w:rsid w:val="00976E71"/>
    <w:rsid w:val="00980812"/>
    <w:rsid w:val="009833C3"/>
    <w:rsid w:val="009A618A"/>
    <w:rsid w:val="009E49F9"/>
    <w:rsid w:val="00A21DC8"/>
    <w:rsid w:val="00A708FB"/>
    <w:rsid w:val="00A725FB"/>
    <w:rsid w:val="00A82FAC"/>
    <w:rsid w:val="00AA741E"/>
    <w:rsid w:val="00AB1CB5"/>
    <w:rsid w:val="00AC0FA9"/>
    <w:rsid w:val="00AC2588"/>
    <w:rsid w:val="00AE0493"/>
    <w:rsid w:val="00AE1A01"/>
    <w:rsid w:val="00B0046E"/>
    <w:rsid w:val="00B042E3"/>
    <w:rsid w:val="00B065B6"/>
    <w:rsid w:val="00B42673"/>
    <w:rsid w:val="00B45BD2"/>
    <w:rsid w:val="00B67D14"/>
    <w:rsid w:val="00BA2F8C"/>
    <w:rsid w:val="00BD012D"/>
    <w:rsid w:val="00BE3430"/>
    <w:rsid w:val="00C34385"/>
    <w:rsid w:val="00C44410"/>
    <w:rsid w:val="00C56732"/>
    <w:rsid w:val="00C927EF"/>
    <w:rsid w:val="00CC620A"/>
    <w:rsid w:val="00CD6F3A"/>
    <w:rsid w:val="00CE268C"/>
    <w:rsid w:val="00D025EB"/>
    <w:rsid w:val="00D03F4E"/>
    <w:rsid w:val="00D664ED"/>
    <w:rsid w:val="00D7052F"/>
    <w:rsid w:val="00D73170"/>
    <w:rsid w:val="00D73F1B"/>
    <w:rsid w:val="00DC41A9"/>
    <w:rsid w:val="00DE7C32"/>
    <w:rsid w:val="00E03572"/>
    <w:rsid w:val="00E2017D"/>
    <w:rsid w:val="00E23293"/>
    <w:rsid w:val="00E24724"/>
    <w:rsid w:val="00E35D6B"/>
    <w:rsid w:val="00E4376D"/>
    <w:rsid w:val="00F0184B"/>
    <w:rsid w:val="00F46EA2"/>
    <w:rsid w:val="00F70997"/>
    <w:rsid w:val="00FB6D36"/>
    <w:rsid w:val="00FC04E1"/>
    <w:rsid w:val="00FE026E"/>
    <w:rsid w:val="00FE5E74"/>
    <w:rsid w:val="00FF106E"/>
    <w:rsid w:val="00FF3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3B57CA"/>
  <w15:chartTrackingRefBased/>
  <w15:docId w15:val="{99E48B64-2CE3-41A0-A429-B1129969B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3E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E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F3EB3"/>
    <w:pPr>
      <w:outlineLvl w:val="9"/>
    </w:pPr>
  </w:style>
  <w:style w:type="paragraph" w:styleId="ListParagraph">
    <w:name w:val="List Paragraph"/>
    <w:basedOn w:val="Normal"/>
    <w:uiPriority w:val="34"/>
    <w:qFormat/>
    <w:rsid w:val="008F3EB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5203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0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03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5203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203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5203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5203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D6F3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80812"/>
    <w:rPr>
      <w:color w:val="954F72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9808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08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43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430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93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97521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B45BD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92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27EF"/>
  </w:style>
  <w:style w:type="paragraph" w:styleId="Footer">
    <w:name w:val="footer"/>
    <w:basedOn w:val="Normal"/>
    <w:link w:val="FooterChar"/>
    <w:uiPriority w:val="99"/>
    <w:unhideWhenUsed/>
    <w:rsid w:val="00C92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27EF"/>
  </w:style>
  <w:style w:type="character" w:customStyle="1" w:styleId="jpfdse">
    <w:name w:val="jpfdse"/>
    <w:basedOn w:val="DefaultParagraphFont"/>
    <w:rsid w:val="00331A8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0F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470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0B1AF1-3FF0-402D-B0AB-9B226336D0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Kumar</dc:creator>
  <cp:keywords/>
  <dc:description/>
  <cp:lastModifiedBy>Kumar, Raj</cp:lastModifiedBy>
  <cp:revision>3</cp:revision>
  <dcterms:created xsi:type="dcterms:W3CDTF">2025-01-27T20:37:00Z</dcterms:created>
  <dcterms:modified xsi:type="dcterms:W3CDTF">2025-01-27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1e3a10-4422-4cbb-af80-8c08214413a7</vt:lpwstr>
  </property>
</Properties>
</file>